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190" w:rsidRPr="00B042A4" w:rsidRDefault="00452190" w:rsidP="00452190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B042A4">
        <w:rPr>
          <w:rFonts w:ascii="Times New Roman" w:hAnsi="Times New Roman" w:cs="Times New Roman"/>
          <w:bCs/>
          <w:lang w:val="en-US"/>
        </w:rPr>
        <w:t>Table Supplement 1: International Classification of Diseases (ICD)-10 codes used for defining clinical events between discharge and one yea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040"/>
        <w:gridCol w:w="7536"/>
      </w:tblGrid>
      <w:tr w:rsidR="00452190" w:rsidRPr="00B042A4" w:rsidTr="00AD5CA7">
        <w:tc>
          <w:tcPr>
            <w:tcW w:w="1065" w:type="pct"/>
            <w:shd w:val="clear" w:color="auto" w:fill="auto"/>
          </w:tcPr>
          <w:p w:rsidR="00452190" w:rsidRPr="00B042A4" w:rsidRDefault="00452190" w:rsidP="00AD5CA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2A4">
              <w:rPr>
                <w:rFonts w:ascii="Times New Roman" w:hAnsi="Times New Roman" w:cs="Times New Roman"/>
                <w:bCs/>
                <w:sz w:val="24"/>
                <w:szCs w:val="24"/>
              </w:rPr>
              <w:t>Clinical event</w:t>
            </w:r>
          </w:p>
        </w:tc>
        <w:tc>
          <w:tcPr>
            <w:tcW w:w="3935" w:type="pct"/>
            <w:shd w:val="clear" w:color="auto" w:fill="auto"/>
          </w:tcPr>
          <w:p w:rsidR="00452190" w:rsidRPr="00B042A4" w:rsidRDefault="00452190" w:rsidP="00AD5CA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2A4">
              <w:rPr>
                <w:rFonts w:ascii="Times New Roman" w:hAnsi="Times New Roman" w:cs="Times New Roman"/>
                <w:bCs/>
                <w:sz w:val="24"/>
                <w:szCs w:val="24"/>
              </w:rPr>
              <w:t>ICD-10 code as the ‘most responsible diagnosis’</w:t>
            </w:r>
          </w:p>
        </w:tc>
      </w:tr>
      <w:tr w:rsidR="00452190" w:rsidRPr="00B042A4" w:rsidTr="00AD5CA7">
        <w:tc>
          <w:tcPr>
            <w:tcW w:w="1065" w:type="pct"/>
            <w:shd w:val="clear" w:color="auto" w:fill="auto"/>
          </w:tcPr>
          <w:p w:rsidR="00452190" w:rsidRPr="00B042A4" w:rsidRDefault="00452190" w:rsidP="00AD5CA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2A4">
              <w:rPr>
                <w:rFonts w:ascii="Times New Roman" w:hAnsi="Times New Roman" w:cs="Times New Roman"/>
                <w:bCs/>
                <w:sz w:val="24"/>
                <w:szCs w:val="24"/>
              </w:rPr>
              <w:t>MI</w:t>
            </w:r>
          </w:p>
        </w:tc>
        <w:tc>
          <w:tcPr>
            <w:tcW w:w="3935" w:type="pct"/>
            <w:shd w:val="clear" w:color="auto" w:fill="auto"/>
          </w:tcPr>
          <w:p w:rsidR="00452190" w:rsidRPr="00B042A4" w:rsidRDefault="00452190" w:rsidP="00AD5CA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2A4">
              <w:rPr>
                <w:rFonts w:ascii="Times New Roman" w:hAnsi="Times New Roman" w:cs="Times New Roman"/>
                <w:bCs/>
                <w:sz w:val="24"/>
                <w:szCs w:val="24"/>
              </w:rPr>
              <w:t>I21.x, I22.x</w:t>
            </w:r>
          </w:p>
        </w:tc>
      </w:tr>
      <w:tr w:rsidR="00452190" w:rsidRPr="00B042A4" w:rsidTr="00AD5CA7">
        <w:tc>
          <w:tcPr>
            <w:tcW w:w="1065" w:type="pct"/>
            <w:shd w:val="clear" w:color="auto" w:fill="auto"/>
          </w:tcPr>
          <w:p w:rsidR="00452190" w:rsidRPr="00B042A4" w:rsidRDefault="00452190" w:rsidP="00AD5CA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2A4">
              <w:rPr>
                <w:rFonts w:ascii="Times New Roman" w:hAnsi="Times New Roman" w:cs="Times New Roman"/>
                <w:bCs/>
                <w:sz w:val="24"/>
                <w:szCs w:val="24"/>
              </w:rPr>
              <w:t>Stroke</w:t>
            </w:r>
          </w:p>
        </w:tc>
        <w:tc>
          <w:tcPr>
            <w:tcW w:w="3935" w:type="pct"/>
            <w:shd w:val="clear" w:color="auto" w:fill="auto"/>
          </w:tcPr>
          <w:p w:rsidR="00452190" w:rsidRPr="00B042A4" w:rsidRDefault="00452190" w:rsidP="00AD5CA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2A4">
              <w:rPr>
                <w:rFonts w:ascii="Times New Roman" w:hAnsi="Times New Roman" w:cs="Times New Roman"/>
                <w:bCs/>
                <w:sz w:val="24"/>
                <w:szCs w:val="24"/>
              </w:rPr>
              <w:t>H34.1, I63, I64, I61, I60, G45</w:t>
            </w:r>
          </w:p>
        </w:tc>
      </w:tr>
      <w:tr w:rsidR="00452190" w:rsidRPr="00B042A4" w:rsidTr="00AD5CA7">
        <w:tc>
          <w:tcPr>
            <w:tcW w:w="1065" w:type="pct"/>
            <w:shd w:val="clear" w:color="auto" w:fill="auto"/>
          </w:tcPr>
          <w:p w:rsidR="00452190" w:rsidRPr="00B042A4" w:rsidRDefault="00452190" w:rsidP="00AD5CA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2A4">
              <w:rPr>
                <w:rFonts w:ascii="Times New Roman" w:hAnsi="Times New Roman" w:cs="Times New Roman"/>
                <w:bCs/>
                <w:sz w:val="24"/>
                <w:szCs w:val="24"/>
              </w:rPr>
              <w:t>ICH</w:t>
            </w:r>
          </w:p>
        </w:tc>
        <w:tc>
          <w:tcPr>
            <w:tcW w:w="3935" w:type="pct"/>
            <w:shd w:val="clear" w:color="auto" w:fill="auto"/>
          </w:tcPr>
          <w:p w:rsidR="00452190" w:rsidRPr="00B042A4" w:rsidRDefault="00452190" w:rsidP="00AD5CA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2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I60.x, I61.x, I62.x</w:t>
            </w:r>
          </w:p>
        </w:tc>
      </w:tr>
      <w:tr w:rsidR="00452190" w:rsidRPr="00B042A4" w:rsidTr="00AD5CA7">
        <w:tc>
          <w:tcPr>
            <w:tcW w:w="1065" w:type="pct"/>
            <w:shd w:val="clear" w:color="auto" w:fill="auto"/>
          </w:tcPr>
          <w:p w:rsidR="00452190" w:rsidRPr="00B042A4" w:rsidRDefault="00452190" w:rsidP="00AD5CA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2A4">
              <w:rPr>
                <w:rFonts w:ascii="Times New Roman" w:hAnsi="Times New Roman" w:cs="Times New Roman"/>
                <w:bCs/>
                <w:sz w:val="24"/>
                <w:szCs w:val="24"/>
              </w:rPr>
              <w:t>Major bleeding</w:t>
            </w:r>
          </w:p>
        </w:tc>
        <w:tc>
          <w:tcPr>
            <w:tcW w:w="3935" w:type="pct"/>
            <w:shd w:val="clear" w:color="auto" w:fill="auto"/>
          </w:tcPr>
          <w:p w:rsidR="00452190" w:rsidRPr="00B042A4" w:rsidRDefault="00452190" w:rsidP="00AD5CA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042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25.(0,2,4,6), K26.(0,2,4,6), K27.(0,2,4,6), K28.(0,2,4,6), K92.(0,1,2), K29.x, K31.80, K31.88, K55.8, K55.20, K62.5, K63.80, K63.88, K91.80, </w:t>
            </w:r>
            <w:r w:rsidRPr="00B042A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I60.x, I61.x, I62.x, S06.(4,5,6,7), R04.x, I85.0, I98.2</w:t>
            </w:r>
          </w:p>
        </w:tc>
      </w:tr>
    </w:tbl>
    <w:p w:rsidR="00452190" w:rsidRPr="00B042A4" w:rsidRDefault="00452190" w:rsidP="00452190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B042A4">
        <w:rPr>
          <w:rFonts w:ascii="Times New Roman" w:hAnsi="Times New Roman" w:cs="Times New Roman"/>
          <w:bCs/>
          <w:lang w:val="en-US"/>
        </w:rPr>
        <w:t>MI: myocardial infarction; ICH: intracranial hemorrhage.</w:t>
      </w:r>
    </w:p>
    <w:p w:rsidR="00452190" w:rsidRPr="00B042A4" w:rsidRDefault="00452190" w:rsidP="00452190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452190" w:rsidRPr="00B042A4" w:rsidRDefault="00452190" w:rsidP="00452190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576"/>
      </w:tblGrid>
      <w:tr w:rsidR="00452190" w:rsidRPr="00B042A4" w:rsidTr="00AD5CA7">
        <w:tc>
          <w:tcPr>
            <w:tcW w:w="5000" w:type="pct"/>
            <w:shd w:val="clear" w:color="auto" w:fill="auto"/>
          </w:tcPr>
          <w:p w:rsidR="00452190" w:rsidRPr="00B042A4" w:rsidRDefault="00452190" w:rsidP="00AD5C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42A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ble Supplement 2: Discharge medications according to no switch and switch.</w:t>
            </w:r>
          </w:p>
          <w:tbl>
            <w:tblPr>
              <w:tblStyle w:val="TableGrid"/>
              <w:tblW w:w="0" w:type="auto"/>
              <w:tblInd w:w="1" w:type="dxa"/>
              <w:tblLook w:val="04A0" w:firstRow="1" w:lastRow="0" w:firstColumn="1" w:lastColumn="0" w:noHBand="0" w:noVBand="1"/>
            </w:tblPr>
            <w:tblGrid>
              <w:gridCol w:w="3557"/>
              <w:gridCol w:w="1567"/>
              <w:gridCol w:w="1425"/>
              <w:gridCol w:w="1456"/>
              <w:gridCol w:w="896"/>
            </w:tblGrid>
            <w:tr w:rsidR="00452190" w:rsidRPr="00B042A4" w:rsidTr="00AD5CA7">
              <w:trPr>
                <w:trHeight w:val="1082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6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All patient</w:t>
                  </w:r>
                </w:p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(n=1426)</w:t>
                  </w:r>
                </w:p>
              </w:tc>
              <w:tc>
                <w:tcPr>
                  <w:tcW w:w="1425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No switch</w:t>
                  </w:r>
                </w:p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(n=1030)</w:t>
                  </w:r>
                </w:p>
              </w:tc>
              <w:tc>
                <w:tcPr>
                  <w:tcW w:w="1456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Switch</w:t>
                  </w:r>
                </w:p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(n=396)</w:t>
                  </w:r>
                </w:p>
              </w:tc>
              <w:tc>
                <w:tcPr>
                  <w:tcW w:w="896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P*</w:t>
                  </w:r>
                </w:p>
              </w:tc>
            </w:tr>
            <w:tr w:rsidR="00452190" w:rsidRPr="00B042A4" w:rsidTr="00AD5CA7">
              <w:trPr>
                <w:trHeight w:val="550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ASA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381 (96.8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992 (96.3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389 (98.2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063</w:t>
                  </w:r>
                </w:p>
              </w:tc>
            </w:tr>
            <w:tr w:rsidR="00452190" w:rsidRPr="00B042A4" w:rsidTr="00AD5CA7">
              <w:trPr>
                <w:trHeight w:val="541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Oral anticoagulants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77 (12.4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50 (14.6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27 (6.8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452190" w:rsidRPr="00B042A4" w:rsidTr="00AD5CA7">
              <w:trPr>
                <w:trHeight w:val="541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 Warfarin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55 (10.9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33 (12.9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22 (5.6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&lt;0.001</w:t>
                  </w:r>
                </w:p>
              </w:tc>
            </w:tr>
            <w:tr w:rsidR="00452190" w:rsidRPr="00B042A4" w:rsidTr="00AD5CA7">
              <w:trPr>
                <w:trHeight w:val="541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 Dabigatran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4 (0.3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4 (0.4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 (0.0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214</w:t>
                  </w:r>
                </w:p>
              </w:tc>
            </w:tr>
            <w:tr w:rsidR="00452190" w:rsidRPr="00B042A4" w:rsidTr="00AD5CA7">
              <w:trPr>
                <w:trHeight w:val="541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Apixaban</w:t>
                  </w:r>
                  <w:proofErr w:type="spellEnd"/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4 (0.3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4 (0.4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 (0.0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214</w:t>
                  </w:r>
                </w:p>
              </w:tc>
            </w:tr>
            <w:tr w:rsidR="00452190" w:rsidRPr="00B042A4" w:rsidTr="00AD5CA7">
              <w:trPr>
                <w:trHeight w:val="550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 Rivaroxaban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5 (1.1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0 (1.0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5 (1.3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629</w:t>
                  </w:r>
                </w:p>
              </w:tc>
            </w:tr>
            <w:tr w:rsidR="00452190" w:rsidRPr="00B042A4" w:rsidTr="00AD5CA7">
              <w:trPr>
                <w:trHeight w:val="541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ACE or ARB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326 (93.0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955 (92.7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371 (93.7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521</w:t>
                  </w:r>
                </w:p>
              </w:tc>
            </w:tr>
            <w:tr w:rsidR="00452190" w:rsidRPr="00B042A4" w:rsidTr="00AD5CA7">
              <w:trPr>
                <w:trHeight w:val="541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 ACE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225 (85.9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882 (85.6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343 (86.6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632</w:t>
                  </w:r>
                </w:p>
              </w:tc>
            </w:tr>
            <w:tr w:rsidR="00452190" w:rsidRPr="00B042A4" w:rsidTr="00AD5CA7">
              <w:trPr>
                <w:trHeight w:val="541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 ARB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03 (7.2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74 (7.2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29 (7.3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928</w:t>
                  </w:r>
                </w:p>
              </w:tc>
            </w:tr>
            <w:tr w:rsidR="00452190" w:rsidRPr="00B042A4" w:rsidTr="00AD5CA7">
              <w:trPr>
                <w:trHeight w:val="541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Beta Blocker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336 (93.7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960 (93.2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376 (94.9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225</w:t>
                  </w:r>
                </w:p>
              </w:tc>
            </w:tr>
            <w:tr w:rsidR="00452190" w:rsidRPr="00B042A4" w:rsidTr="00AD5CA7">
              <w:trPr>
                <w:trHeight w:val="550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lastRenderedPageBreak/>
                    <w:t>Calcium Channel Blocker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6 (0.4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5 (0.5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 (0.3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543</w:t>
                  </w:r>
                </w:p>
              </w:tc>
            </w:tr>
            <w:tr w:rsidR="00452190" w:rsidRPr="00B042A4" w:rsidTr="00AD5CA7">
              <w:trPr>
                <w:trHeight w:val="541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Cholesterol Lowering Meds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385 (97.1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995 (96.6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390 (98.5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057</w:t>
                  </w:r>
                </w:p>
              </w:tc>
            </w:tr>
            <w:tr w:rsidR="00452190" w:rsidRPr="00B042A4" w:rsidTr="00AD5CA7">
              <w:trPr>
                <w:trHeight w:val="541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Nitroglycerin IV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23 (1.6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20 (1.9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3 (0.8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112</w:t>
                  </w:r>
                </w:p>
              </w:tc>
            </w:tr>
            <w:tr w:rsidR="00452190" w:rsidRPr="00B042A4" w:rsidTr="00AD5CA7">
              <w:trPr>
                <w:trHeight w:val="541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Transdermal/Oral Nitroglycerin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4 (0.3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3 (0.3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 (0.3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901</w:t>
                  </w:r>
                </w:p>
              </w:tc>
            </w:tr>
            <w:tr w:rsidR="00452190" w:rsidRPr="00B042A4" w:rsidTr="00AD5CA7">
              <w:trPr>
                <w:trHeight w:val="541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Diuretics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24 (8.7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97 (9.4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27 (6.8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119</w:t>
                  </w:r>
                </w:p>
              </w:tc>
            </w:tr>
            <w:tr w:rsidR="00452190" w:rsidRPr="00B042A4" w:rsidTr="00AD5CA7">
              <w:trPr>
                <w:trHeight w:val="550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Morphine</w:t>
                  </w:r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1 (0.8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5 (0.5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6 (1.5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047</w:t>
                  </w:r>
                </w:p>
              </w:tc>
            </w:tr>
            <w:tr w:rsidR="00452190" w:rsidRPr="00B042A4" w:rsidTr="00AD5CA7">
              <w:trPr>
                <w:trHeight w:val="541"/>
              </w:trPr>
              <w:tc>
                <w:tcPr>
                  <w:tcW w:w="3557" w:type="dxa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</w:pPr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Spironolactone / </w:t>
                  </w:r>
                  <w:proofErr w:type="spellStart"/>
                  <w:r w:rsidRPr="00B042A4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Eplerenone</w:t>
                  </w:r>
                  <w:proofErr w:type="spellEnd"/>
                </w:p>
              </w:tc>
              <w:tc>
                <w:tcPr>
                  <w:tcW w:w="1567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116 (8.1)</w:t>
                  </w:r>
                </w:p>
              </w:tc>
              <w:tc>
                <w:tcPr>
                  <w:tcW w:w="1425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78 (7.6)</w:t>
                  </w:r>
                </w:p>
              </w:tc>
              <w:tc>
                <w:tcPr>
                  <w:tcW w:w="145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38 (9.6)</w:t>
                  </w:r>
                </w:p>
              </w:tc>
              <w:tc>
                <w:tcPr>
                  <w:tcW w:w="896" w:type="dxa"/>
                  <w:vAlign w:val="bottom"/>
                </w:tcPr>
                <w:p w:rsidR="00452190" w:rsidRPr="00B042A4" w:rsidRDefault="00452190" w:rsidP="00AD5CA7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042A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>0.211</w:t>
                  </w:r>
                </w:p>
              </w:tc>
            </w:tr>
          </w:tbl>
          <w:p w:rsidR="00452190" w:rsidRPr="00B042A4" w:rsidRDefault="00452190" w:rsidP="00AD5C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42A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Comparison between no switch and switch groups.</w:t>
            </w:r>
          </w:p>
          <w:p w:rsidR="00452190" w:rsidRPr="00B042A4" w:rsidRDefault="00452190" w:rsidP="00AD5C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42A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SA: aspirin; ACE: Angiotensin converting enzyme; ARB: angiotensin receptor blockers; IV: intravenous. </w:t>
            </w:r>
          </w:p>
        </w:tc>
      </w:tr>
    </w:tbl>
    <w:p w:rsidR="00452190" w:rsidRPr="00B042A4" w:rsidRDefault="00452190" w:rsidP="00452190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63381C" w:rsidRDefault="0063381C">
      <w:bookmarkStart w:id="0" w:name="_GoBack"/>
      <w:bookmarkEnd w:id="0"/>
    </w:p>
    <w:sectPr w:rsidR="0063381C" w:rsidSect="001C49CF">
      <w:footerReference w:type="default" r:id="rId5"/>
      <w:pgSz w:w="12240" w:h="15840"/>
      <w:pgMar w:top="1440" w:right="1440" w:bottom="1440" w:left="1440" w:header="706" w:footer="70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2427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5A87" w:rsidRPr="00B042A4" w:rsidRDefault="00452190" w:rsidP="00B042A4">
        <w:pPr>
          <w:pStyle w:val="Footer"/>
          <w:spacing w:line="360" w:lineRule="auto"/>
          <w:jc w:val="right"/>
        </w:pPr>
        <w:r w:rsidRPr="00B042A4">
          <w:rPr>
            <w:noProof/>
          </w:rPr>
          <w:t>33</w:t>
        </w:r>
      </w:p>
    </w:sdtContent>
  </w:sdt>
  <w:p w:rsidR="00FF5A87" w:rsidRPr="00B042A4" w:rsidRDefault="00452190" w:rsidP="00B042A4">
    <w:pPr>
      <w:pStyle w:val="Footer"/>
      <w:spacing w:line="360" w:lineRule="auto"/>
      <w:jc w:val="center"/>
      <w:rPr>
        <w:rFonts w:asciiTheme="majorHAnsi" w:hAnsiTheme="majorHAnsi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024C4"/>
    <w:rsid w:val="001217B1"/>
    <w:rsid w:val="002C712A"/>
    <w:rsid w:val="00452190"/>
    <w:rsid w:val="0063381C"/>
    <w:rsid w:val="00693DF1"/>
    <w:rsid w:val="006D5932"/>
    <w:rsid w:val="006F0575"/>
    <w:rsid w:val="006F58EB"/>
    <w:rsid w:val="00D024C4"/>
    <w:rsid w:val="00D73D82"/>
    <w:rsid w:val="00ED2438"/>
    <w:rsid w:val="00EE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1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219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52190"/>
    <w:rPr>
      <w:rFonts w:eastAsiaTheme="minorEastAs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1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219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52190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467</Characters>
  <Application>Microsoft Office Word</Application>
  <DocSecurity>0</DocSecurity>
  <Lines>41</Lines>
  <Paragraphs>25</Paragraphs>
  <ScaleCrop>false</ScaleCrop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6095</dc:creator>
  <cp:keywords/>
  <dc:description/>
  <cp:lastModifiedBy>006095</cp:lastModifiedBy>
  <cp:revision>2</cp:revision>
  <dcterms:created xsi:type="dcterms:W3CDTF">2021-08-11T23:19:00Z</dcterms:created>
  <dcterms:modified xsi:type="dcterms:W3CDTF">2021-08-11T23:19:00Z</dcterms:modified>
</cp:coreProperties>
</file>